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82"/>
        <w:gridCol w:w="1576"/>
        <w:gridCol w:w="443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use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ization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le S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 al. [26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files, obtained from author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MA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u T, et al. [27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l file with normalized data, at NCBI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E 157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hip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tures with negative values removed, reducing data set from 12625 features to 1202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odwell GE, et al. [28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 files, obtained from author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MA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ee CK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t al. [25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 files, obtained from author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MA in R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sample oc4cba, poor correlation to replicat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ee CK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t al. [29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 files, obtained from author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MA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Blalock EM, et al. [30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 fil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NCBI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E 85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MA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Zhang H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 al. [21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l file, at the Stanford Microarray Database (SMD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ess in R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sample 15996, poor correlation to replicat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arze SR, et al. [31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el file, 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SM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ess in R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three "early senescence" samples, two of a different print type, used 14750,14851,14826 and 148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Zhang H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t al. [20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l file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SM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ess in R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d 39906, 40826 and 40828, excluded the others, poor correlation to replicat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sson O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 al. [22]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 file, obtained from author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A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d late, 72h, time point for senescent sampl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2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used: the type of data used, and how it was obtain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rmalization: normalization procedures. Robust Multichip Averaging (RMA) was performed with RMAExpress, except in one case where CDF files (for the MU6500 chip) could be obtained for R only, and the RMA normalization was performed in R. </w:t>
      </w:r>
    </w:p>
    <w:p>
      <w:pPr>
        <w:pStyle w:val="Normal"/>
        <w:rPr/>
      </w:pPr>
      <w:r>
        <w:rPr/>
        <w:t>Local Polynomial Regression Fitting (loess) was performed in 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election: In several cases, we excluded samples from individual data sets, if the correlations to replicate samples where dramatically different from other within-replicate correlation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4T04:17:00Z</dcterms:created>
  <dc:creator>Your User Name</dc:creator>
  <dc:description/>
  <dc:language>en-US</dc:language>
  <cp:lastModifiedBy>Your User Name</cp:lastModifiedBy>
  <dcterms:modified xsi:type="dcterms:W3CDTF">2005-11-24T04:17:00Z</dcterms:modified>
  <cp:revision>2</cp:revision>
  <dc:subject/>
  <dc:title>Authors</dc:title>
</cp:coreProperties>
</file>